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DA60B" w14:textId="7B5E6F14" w:rsidR="00F43282" w:rsidRDefault="00861924" w:rsidP="00F43282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 xml:space="preserve">Multimedia Appendix </w:t>
      </w:r>
      <w:r w:rsidR="0041595D">
        <w:rPr>
          <w:rFonts w:ascii="Times New Roman" w:hAnsi="Times New Roman"/>
          <w:b/>
          <w:bCs/>
          <w:szCs w:val="20"/>
        </w:rPr>
        <w:t>4</w:t>
      </w:r>
    </w:p>
    <w:p w14:paraId="4F0217BE" w14:textId="77186CB2" w:rsidR="0041595D" w:rsidRDefault="0041595D" w:rsidP="0041595D">
      <w:pPr>
        <w:spacing w:line="480" w:lineRule="auto"/>
        <w:rPr>
          <w:rFonts w:ascii="Times New Roman" w:hAnsi="Times New Roman" w:hint="eastAsia"/>
          <w:szCs w:val="20"/>
        </w:rPr>
      </w:pPr>
      <w:r>
        <w:rPr>
          <w:rFonts w:ascii="Times New Roman" w:hAnsi="Times New Roman"/>
          <w:szCs w:val="20"/>
        </w:rPr>
        <w:t>Two-way partial-dependence target plot for the features of endoscopic size of the lesion and patient age in the first external-validation cohort.</w:t>
      </w:r>
    </w:p>
    <w:p w14:paraId="15642F09" w14:textId="09CC1642" w:rsidR="00D432D7" w:rsidRPr="00F43282" w:rsidRDefault="0041595D">
      <w:pPr>
        <w:rPr>
          <w:noProof/>
        </w:rPr>
      </w:pPr>
      <w:r>
        <w:rPr>
          <w:noProof/>
        </w:rPr>
        <w:drawing>
          <wp:inline distT="0" distB="0" distL="0" distR="0" wp14:anchorId="757E8E42" wp14:editId="238A0EE9">
            <wp:extent cx="5731510" cy="345249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31DAF" w14:textId="7016C326" w:rsidR="00861924" w:rsidRDefault="00861924" w:rsidP="00861924">
      <w:pPr>
        <w:rPr>
          <w:noProof/>
        </w:rPr>
      </w:pPr>
    </w:p>
    <w:p w14:paraId="552C7F6F" w14:textId="77777777" w:rsidR="003D35EE" w:rsidRDefault="003D35EE" w:rsidP="003D35EE">
      <w:pPr>
        <w:spacing w:line="480" w:lineRule="auto"/>
        <w:rPr>
          <w:rFonts w:ascii="Times New Roman" w:hAnsi="Times New Roman"/>
          <w:szCs w:val="20"/>
        </w:rPr>
      </w:pPr>
      <w:r w:rsidRPr="00275F42">
        <w:rPr>
          <w:rFonts w:ascii="Times New Roman" w:hAnsi="Times New Roman"/>
          <w:szCs w:val="20"/>
        </w:rPr>
        <w:t xml:space="preserve">The size of the circle indicates the crude number of lesions in each feature-specific category. The darker blue color suggests a higher probability of curative resection as compared with the lighter blue color for the lesions in each feature-specific category. </w:t>
      </w:r>
    </w:p>
    <w:p w14:paraId="34497D52" w14:textId="2892A665" w:rsidR="00861924" w:rsidRPr="003D35EE" w:rsidRDefault="00861924" w:rsidP="008C6176">
      <w:pPr>
        <w:spacing w:line="480" w:lineRule="auto"/>
      </w:pPr>
    </w:p>
    <w:sectPr w:rsidR="00861924" w:rsidRPr="003D35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24"/>
    <w:rsid w:val="003D35EE"/>
    <w:rsid w:val="0041595D"/>
    <w:rsid w:val="00861924"/>
    <w:rsid w:val="008C6176"/>
    <w:rsid w:val="00D432D7"/>
    <w:rsid w:val="00DA2632"/>
    <w:rsid w:val="00DE72DC"/>
    <w:rsid w:val="00EA3614"/>
    <w:rsid w:val="00F4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CD00"/>
  <w15:chartTrackingRefBased/>
  <w15:docId w15:val="{63802359-0017-4C5F-974C-849A58C5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92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19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19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ang@hallym.ac.kr</dc:creator>
  <cp:keywords/>
  <dc:description/>
  <cp:lastModifiedBy>csbang@hallym.ac.kr</cp:lastModifiedBy>
  <cp:revision>5</cp:revision>
  <dcterms:created xsi:type="dcterms:W3CDTF">2020-11-09T02:17:00Z</dcterms:created>
  <dcterms:modified xsi:type="dcterms:W3CDTF">2020-11-09T02:17:00Z</dcterms:modified>
</cp:coreProperties>
</file>